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9974A" w14:textId="14A6900E" w:rsidR="00D613B6" w:rsidRPr="004F1452" w:rsidRDefault="00CD3527" w:rsidP="00D613B6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upplementary T</w:t>
      </w:r>
      <w:bookmarkStart w:id="0" w:name="_GoBack"/>
      <w:bookmarkEnd w:id="0"/>
      <w:r w:rsidR="002B5FB0" w:rsidRPr="004F145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ble </w:t>
      </w:r>
      <w:r w:rsidR="00D0024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3</w:t>
      </w:r>
      <w:r w:rsidR="00330735" w:rsidRPr="004F145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D613B6" w:rsidRPr="004F145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– Regions presenting point </w:t>
      </w:r>
      <w:r w:rsidR="009F3081" w:rsidRPr="004F145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copy number </w:t>
      </w:r>
      <w:r w:rsidR="00D613B6" w:rsidRPr="004F145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gains and losses</w:t>
      </w:r>
      <w:r w:rsidR="000B3D08" w:rsidRPr="004F145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</w:t>
      </w:r>
    </w:p>
    <w:tbl>
      <w:tblPr>
        <w:tblW w:w="117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1175"/>
        <w:gridCol w:w="1276"/>
        <w:gridCol w:w="1417"/>
        <w:gridCol w:w="7088"/>
      </w:tblGrid>
      <w:tr w:rsidR="004F1452" w:rsidRPr="004F1452" w14:paraId="3E0855A8" w14:textId="77777777" w:rsidTr="004F1452">
        <w:trPr>
          <w:trHeight w:val="180"/>
        </w:trPr>
        <w:tc>
          <w:tcPr>
            <w:tcW w:w="8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C1D9CF8" w14:textId="77777777" w:rsidR="00D613B6" w:rsidRPr="004F1452" w:rsidRDefault="00D613B6" w:rsidP="008566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B9A94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FA5B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3FB0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d</w:t>
            </w:r>
          </w:p>
        </w:tc>
        <w:tc>
          <w:tcPr>
            <w:tcW w:w="708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2197C" w14:textId="165695F7" w:rsidR="00D613B6" w:rsidRPr="004F1452" w:rsidRDefault="004F1452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F1452" w:rsidRPr="004F1452" w14:paraId="69BC3A30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ADCEE" w14:textId="09081692" w:rsidR="008566BF" w:rsidRPr="004F1452" w:rsidRDefault="008566BF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p</w:t>
            </w:r>
            <w:r w:rsidR="004F1452"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7A90" w14:textId="77777777" w:rsidR="008566BF" w:rsidRPr="004F1452" w:rsidRDefault="008566BF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q3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CD9EE" w14:textId="77777777" w:rsidR="008566BF" w:rsidRPr="004F1452" w:rsidRDefault="008566BF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461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3D59" w14:textId="77777777" w:rsidR="008566BF" w:rsidRPr="004F1452" w:rsidRDefault="008566BF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47225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B80E2" w14:textId="77777777" w:rsidR="008566BF" w:rsidRPr="004F1452" w:rsidRDefault="008566BF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F1452" w:rsidRPr="004F1452" w14:paraId="7898239E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12657" w14:textId="1CBC90B4" w:rsidR="008566BF" w:rsidRPr="004F1452" w:rsidRDefault="008566BF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p</w:t>
            </w:r>
            <w:r w:rsidR="004F1452" w:rsidRPr="009D19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CED1" w14:textId="77777777" w:rsidR="008566BF" w:rsidRPr="004F1452" w:rsidRDefault="008566BF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30177" w14:textId="77777777" w:rsidR="008566BF" w:rsidRPr="004F1452" w:rsidRDefault="008566BF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2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0E65" w14:textId="77777777" w:rsidR="008566BF" w:rsidRPr="004F1452" w:rsidRDefault="008566BF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269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FC34" w14:textId="77777777" w:rsidR="008566BF" w:rsidRPr="004F1452" w:rsidRDefault="008566BF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BNO2</w:t>
            </w:r>
          </w:p>
        </w:tc>
      </w:tr>
      <w:tr w:rsidR="004F1452" w:rsidRPr="004F1452" w14:paraId="2F6FB1B3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B553D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F448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p2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3006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417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FCB2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41772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FA14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AM69A</w:t>
            </w:r>
          </w:p>
        </w:tc>
      </w:tr>
      <w:tr w:rsidR="004F1452" w:rsidRPr="004F1452" w14:paraId="44360BAD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0F119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3A74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p2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3D0B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65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C516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8837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9AA9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F1452" w:rsidRPr="004F1452" w14:paraId="5C80ECDD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AD438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6985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q26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F2DA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021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5F5F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02109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B8F8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F1452" w:rsidRPr="004F1452" w14:paraId="4697557E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D444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29D1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q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0D18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99437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2737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046919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261F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DR27, C6orf120, PHF10, TCTE3, C6orf70</w:t>
            </w:r>
          </w:p>
        </w:tc>
      </w:tr>
      <w:tr w:rsidR="004F1452" w:rsidRPr="004F1452" w14:paraId="1ED4C116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7A1A2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9C0B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q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23D2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1919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F041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19197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B39A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F1452" w:rsidRPr="004F1452" w14:paraId="42E39B95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02DED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D223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q2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57EB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495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85A0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49555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07E5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GS6</w:t>
            </w:r>
          </w:p>
        </w:tc>
      </w:tr>
      <w:tr w:rsidR="004F1452" w:rsidRPr="004F1452" w14:paraId="72815880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703B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5DC0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p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722E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47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29F9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2825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186F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CAP1, KCTD11, TMEM95, TNK1, PLSCR3, C17orf61, NLGN2, SPEM1</w:t>
            </w:r>
          </w:p>
        </w:tc>
      </w:tr>
      <w:tr w:rsidR="004F1452" w:rsidRPr="004F1452" w14:paraId="1B9622A1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D2234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20E6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q2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E2A2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714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3AD8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89302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29B8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YTH1, USP36, TIMP2</w:t>
            </w:r>
          </w:p>
        </w:tc>
      </w:tr>
      <w:tr w:rsidR="004F1452" w:rsidRPr="004F1452" w14:paraId="74E2D155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B4976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EF0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q2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CAE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546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13D7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56417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F6C6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F1452" w:rsidRPr="004F1452" w14:paraId="57008445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AE0E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1272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q13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8492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697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90E8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88021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F323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F1452" w:rsidRPr="004F1452" w14:paraId="23698B72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F1CF6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F7AA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q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69E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314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FEA4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85598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9B24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NMA6A, PNMA6B, MAGEA1, ZNF275, TREX2, HAUS7, BGN, ATP2B3, FAM58A</w:t>
            </w:r>
          </w:p>
        </w:tc>
      </w:tr>
      <w:tr w:rsidR="004F1452" w:rsidRPr="004F1452" w14:paraId="05DB0F1A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76650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s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D2FE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q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4281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583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F560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65369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4BA6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ENP5</w:t>
            </w:r>
          </w:p>
        </w:tc>
      </w:tr>
      <w:tr w:rsidR="004F1452" w:rsidRPr="004F1452" w14:paraId="61E2C401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0C39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s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ADE3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q2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CCBB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703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1818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70372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BB8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F1452" w:rsidRPr="004F1452" w14:paraId="35C67B87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6431D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s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86D3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q2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DF2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534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8F7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6492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4394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GS6</w:t>
            </w:r>
          </w:p>
        </w:tc>
      </w:tr>
      <w:tr w:rsidR="004F1452" w:rsidRPr="004F1452" w14:paraId="21474AE9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DC023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s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CD3D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q13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84CA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901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F4E1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90904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17C2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AM19A5</w:t>
            </w:r>
          </w:p>
        </w:tc>
      </w:tr>
      <w:tr w:rsidR="004F1452" w:rsidRPr="004F1452" w14:paraId="5D6F5E03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8BE2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s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42A2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p22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90C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9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2409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9575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75F0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RLF2, CSF2RA, IL3RA, SLC25A6, ASMTL, P2RY8, SFRS17A, ASMT</w:t>
            </w:r>
          </w:p>
        </w:tc>
      </w:tr>
      <w:tr w:rsidR="004F1452" w:rsidRPr="004F1452" w14:paraId="5CF2D3A4" w14:textId="77777777" w:rsidTr="004F1452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4769387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s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4DE1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q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66E2F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5027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DB274" w14:textId="77777777" w:rsidR="00D613B6" w:rsidRPr="004F1452" w:rsidRDefault="00D613B6" w:rsidP="00D613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502851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3DA83" w14:textId="77777777" w:rsidR="00D613B6" w:rsidRPr="004F1452" w:rsidRDefault="00D613B6" w:rsidP="002D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1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</w:tbl>
    <w:p w14:paraId="6AAE24AD" w14:textId="633F9327" w:rsidR="00D613B6" w:rsidRPr="004F1452" w:rsidRDefault="004F1452" w:rsidP="00D613B6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9D19B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="008566BF" w:rsidRPr="004F145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mplifications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="00D613B6" w:rsidRPr="004F1452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NA represents regions with no genes mapped</w:t>
      </w:r>
    </w:p>
    <w:p w14:paraId="35C1E27B" w14:textId="77777777" w:rsidR="00E901CD" w:rsidRPr="004F1452" w:rsidRDefault="00E901C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901CD" w:rsidRPr="004F1452" w:rsidSect="00D61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3B6"/>
    <w:rsid w:val="000B3D08"/>
    <w:rsid w:val="002B5FB0"/>
    <w:rsid w:val="00330735"/>
    <w:rsid w:val="00377A2F"/>
    <w:rsid w:val="00443A73"/>
    <w:rsid w:val="004F1452"/>
    <w:rsid w:val="008566BF"/>
    <w:rsid w:val="00874FD1"/>
    <w:rsid w:val="00984FEE"/>
    <w:rsid w:val="009F3081"/>
    <w:rsid w:val="00AC5687"/>
    <w:rsid w:val="00C15BAD"/>
    <w:rsid w:val="00CD3527"/>
    <w:rsid w:val="00D00246"/>
    <w:rsid w:val="00D613B6"/>
    <w:rsid w:val="00D6555B"/>
    <w:rsid w:val="00E44422"/>
    <w:rsid w:val="00E9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6835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3B6"/>
    <w:rPr>
      <w:rFonts w:ascii="Calibri" w:eastAsia="Calibri" w:hAnsi="Calibri" w:cs="Calibri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7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735"/>
    <w:rPr>
      <w:rFonts w:ascii="Lucida Grande" w:eastAsia="Calibri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3B6"/>
    <w:rPr>
      <w:rFonts w:ascii="Calibri" w:eastAsia="Calibri" w:hAnsi="Calibri" w:cs="Calibri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7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735"/>
    <w:rPr>
      <w:rFonts w:ascii="Lucida Grande" w:eastAsia="Calibri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1</Words>
  <Characters>919</Characters>
  <Application>Microsoft Macintosh Word</Application>
  <DocSecurity>0</DocSecurity>
  <Lines>7</Lines>
  <Paragraphs>2</Paragraphs>
  <ScaleCrop>false</ScaleCrop>
  <Company>Hewlett-Packard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ucas Bidinotto</cp:lastModifiedBy>
  <cp:revision>9</cp:revision>
  <dcterms:created xsi:type="dcterms:W3CDTF">2015-01-09T17:42:00Z</dcterms:created>
  <dcterms:modified xsi:type="dcterms:W3CDTF">2015-02-17T13:53:00Z</dcterms:modified>
</cp:coreProperties>
</file>